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C570C" w14:textId="114233E7" w:rsidR="005167F6" w:rsidRPr="00C3615A" w:rsidRDefault="00E70B88" w:rsidP="00FB4E12">
      <w:pPr>
        <w:jc w:val="both"/>
        <w:rPr>
          <w:b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S3 </w:t>
      </w:r>
      <w:r w:rsidR="00FD068F" w:rsidRPr="004478F6">
        <w:rPr>
          <w:rFonts w:ascii="Calibri" w:eastAsia="Calibri" w:hAnsi="Calibri" w:cs="Calibri"/>
          <w:b/>
          <w:sz w:val="24"/>
          <w:szCs w:val="24"/>
          <w:lang w:val="en-US"/>
        </w:rPr>
        <w:t xml:space="preserve">Table. </w:t>
      </w:r>
      <w:r w:rsidR="00FD068F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Summary of the statistical models </w:t>
      </w:r>
      <w:r w:rsidR="00751D43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(models M13 to M16) </w:t>
      </w:r>
      <w:r w:rsidR="00FD068F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used to </w:t>
      </w:r>
      <w:proofErr w:type="spellStart"/>
      <w:r w:rsidR="00FD068F" w:rsidRPr="006C2045">
        <w:rPr>
          <w:rFonts w:ascii="Calibri" w:eastAsia="Calibri" w:hAnsi="Calibri" w:cs="Calibri"/>
          <w:b/>
          <w:sz w:val="24"/>
          <w:szCs w:val="24"/>
          <w:lang w:val="en-US"/>
        </w:rPr>
        <w:t>analyse</w:t>
      </w:r>
      <w:proofErr w:type="spellEnd"/>
      <w:r w:rsidR="00FD068F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="00E13D8B" w:rsidRPr="006C2045">
        <w:rPr>
          <w:rFonts w:ascii="Calibri" w:eastAsia="Calibri" w:hAnsi="Calibri" w:cs="Calibri"/>
          <w:b/>
          <w:sz w:val="24"/>
          <w:szCs w:val="24"/>
          <w:lang w:val="en-US"/>
        </w:rPr>
        <w:t>dual</w:t>
      </w:r>
      <w:r w:rsidR="00FD068F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 and tri</w:t>
      </w:r>
      <w:r w:rsidR="00E13D8B" w:rsidRPr="006C2045">
        <w:rPr>
          <w:rFonts w:ascii="Calibri" w:eastAsia="Calibri" w:hAnsi="Calibri" w:cs="Calibri"/>
          <w:b/>
          <w:sz w:val="24"/>
          <w:szCs w:val="24"/>
          <w:lang w:val="en-US"/>
        </w:rPr>
        <w:t>ple</w:t>
      </w:r>
      <w:r w:rsidR="00D63EBD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="00046398" w:rsidRPr="006C2045">
        <w:rPr>
          <w:rFonts w:ascii="Calibri" w:eastAsia="Calibri" w:hAnsi="Calibri" w:cs="Calibri"/>
          <w:b/>
          <w:sz w:val="24"/>
          <w:szCs w:val="24"/>
          <w:lang w:val="en-US"/>
        </w:rPr>
        <w:t>shedding</w:t>
      </w:r>
      <w:r w:rsidR="00FD068F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 dynamics in </w:t>
      </w:r>
      <w:r w:rsidR="00FD068F" w:rsidRPr="006C2045">
        <w:rPr>
          <w:rFonts w:ascii="Calibri" w:eastAsia="Calibri" w:hAnsi="Calibri" w:cs="Calibri"/>
          <w:b/>
          <w:i/>
          <w:sz w:val="24"/>
          <w:szCs w:val="24"/>
          <w:lang w:val="en-US"/>
        </w:rPr>
        <w:t>M. francoismoutoui</w:t>
      </w:r>
      <w:r w:rsidR="00FD068F" w:rsidRPr="006C2045">
        <w:rPr>
          <w:rFonts w:ascii="Calibri" w:eastAsia="Calibri" w:hAnsi="Calibri" w:cs="Calibri"/>
          <w:b/>
          <w:sz w:val="24"/>
          <w:szCs w:val="24"/>
          <w:lang w:val="en-US"/>
        </w:rPr>
        <w:t>.</w:t>
      </w:r>
      <w:r w:rsidR="00FD068F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Significant variables are in bold and the asterisk represents the interaction between two variables. </w:t>
      </w:r>
      <w:r w:rsidR="00C3615A">
        <w:rPr>
          <w:rFonts w:ascii="Calibri" w:eastAsia="Calibri" w:hAnsi="Calibri" w:cs="Calibri"/>
          <w:sz w:val="24"/>
          <w:szCs w:val="24"/>
          <w:lang w:val="en-US"/>
        </w:rPr>
        <w:t>The percentage of deviance explained was calculated by comparing full model with null model.</w:t>
      </w:r>
      <w:r w:rsidR="00C3615A">
        <w:rPr>
          <w:b/>
          <w:sz w:val="24"/>
          <w:szCs w:val="24"/>
          <w:lang w:val="en-US"/>
        </w:rPr>
        <w:t xml:space="preserve"> </w:t>
      </w:r>
      <w:r w:rsidR="00175B29" w:rsidRPr="004478F6">
        <w:rPr>
          <w:rFonts w:ascii="Calibri" w:eastAsia="Calibri" w:hAnsi="Calibri" w:cs="Calibri"/>
          <w:sz w:val="24"/>
          <w:szCs w:val="24"/>
          <w:lang w:val="en-US"/>
        </w:rPr>
        <w:t>All GAM</w:t>
      </w:r>
      <w:r w:rsidR="00C73458">
        <w:rPr>
          <w:rFonts w:ascii="Calibri" w:eastAsia="Calibri" w:hAnsi="Calibri" w:cs="Calibri"/>
          <w:sz w:val="24"/>
          <w:szCs w:val="24"/>
          <w:lang w:val="en-US"/>
        </w:rPr>
        <w:t>s</w:t>
      </w:r>
      <w:r w:rsidR="00175B29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were fitted with a binomial distribution.</w:t>
      </w:r>
      <w:r w:rsidR="0035308D" w:rsidRPr="0035308D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35308D" w:rsidRPr="004478F6">
        <w:rPr>
          <w:rFonts w:ascii="Calibri" w:eastAsia="Calibri" w:hAnsi="Calibri" w:cs="Calibri"/>
          <w:sz w:val="24"/>
          <w:szCs w:val="24"/>
          <w:lang w:val="en-US"/>
        </w:rPr>
        <w:t xml:space="preserve">PMV: Paramyxovirus, LEPTO: </w:t>
      </w:r>
      <w:r w:rsidR="0035308D" w:rsidRPr="006C2045">
        <w:rPr>
          <w:rFonts w:ascii="Calibri" w:eastAsia="Calibri" w:hAnsi="Calibri" w:cs="Calibri"/>
          <w:i/>
          <w:sz w:val="24"/>
          <w:szCs w:val="24"/>
          <w:lang w:val="en-US"/>
        </w:rPr>
        <w:t>Leptospira</w:t>
      </w:r>
      <w:r w:rsidR="0035308D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bacteria, HSV: Herpesvirus.</w:t>
      </w:r>
    </w:p>
    <w:p w14:paraId="42A130CC" w14:textId="77777777" w:rsidR="00FD068F" w:rsidRPr="004478F6" w:rsidRDefault="00FD068F">
      <w:pPr>
        <w:widowControl w:val="0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Style w:val="Tableausimple1"/>
        <w:tblpPr w:leftFromText="141" w:rightFromText="141" w:vertAnchor="text" w:horzAnchor="margin" w:tblpY="110"/>
        <w:tblW w:w="14029" w:type="dxa"/>
        <w:tblLook w:val="04A0" w:firstRow="1" w:lastRow="0" w:firstColumn="1" w:lastColumn="0" w:noHBand="0" w:noVBand="1"/>
      </w:tblPr>
      <w:tblGrid>
        <w:gridCol w:w="1254"/>
        <w:gridCol w:w="2076"/>
        <w:gridCol w:w="1535"/>
        <w:gridCol w:w="1153"/>
        <w:gridCol w:w="2341"/>
        <w:gridCol w:w="992"/>
        <w:gridCol w:w="850"/>
        <w:gridCol w:w="1701"/>
        <w:gridCol w:w="1134"/>
        <w:gridCol w:w="993"/>
      </w:tblGrid>
      <w:tr w:rsidR="009C33CA" w:rsidRPr="00470FB6" w14:paraId="050E1DCB" w14:textId="77777777" w:rsidTr="009C3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</w:tcPr>
          <w:p w14:paraId="79707CC2" w14:textId="77777777" w:rsidR="00315CDB" w:rsidRPr="00470FB6" w:rsidRDefault="00315CDB" w:rsidP="00470FB6">
            <w:pPr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Type and model </w:t>
            </w: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076" w:type="dxa"/>
          </w:tcPr>
          <w:p w14:paraId="6B6F2100" w14:textId="77777777" w:rsidR="00315CDB" w:rsidRPr="00470FB6" w:rsidRDefault="00315CDB" w:rsidP="0047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  <w:t>Levels and number of individuals</w:t>
            </w:r>
          </w:p>
        </w:tc>
        <w:tc>
          <w:tcPr>
            <w:tcW w:w="1535" w:type="dxa"/>
          </w:tcPr>
          <w:p w14:paraId="2151E707" w14:textId="2DDBF0BA" w:rsidR="00315CDB" w:rsidRPr="00470FB6" w:rsidRDefault="00315CDB" w:rsidP="0047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Response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</w:t>
            </w:r>
          </w:p>
        </w:tc>
        <w:tc>
          <w:tcPr>
            <w:tcW w:w="1153" w:type="dxa"/>
          </w:tcPr>
          <w:p w14:paraId="0E17C9A0" w14:textId="77777777" w:rsidR="00315CDB" w:rsidRPr="001E2034" w:rsidRDefault="00315CDB" w:rsidP="00315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Deviance</w:t>
            </w:r>
            <w:proofErr w:type="spellEnd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explained</w:t>
            </w:r>
            <w:proofErr w:type="spellEnd"/>
          </w:p>
          <w:p w14:paraId="07E743A8" w14:textId="419EBEE4" w:rsidR="00315CDB" w:rsidRPr="00470FB6" w:rsidRDefault="00315CDB" w:rsidP="00315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4"/>
                <w:szCs w:val="24"/>
              </w:rPr>
            </w:pPr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2341" w:type="dxa"/>
          </w:tcPr>
          <w:p w14:paraId="5E18ABEB" w14:textId="10B1967F" w:rsidR="00315CDB" w:rsidRPr="00470FB6" w:rsidRDefault="00315CDB" w:rsidP="0047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xplanatory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s</w:t>
            </w:r>
          </w:p>
        </w:tc>
        <w:tc>
          <w:tcPr>
            <w:tcW w:w="992" w:type="dxa"/>
          </w:tcPr>
          <w:p w14:paraId="73882EEF" w14:textId="77777777" w:rsidR="00315CDB" w:rsidRPr="00470FB6" w:rsidRDefault="00315CDB" w:rsidP="0047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DF</w:t>
            </w:r>
          </w:p>
        </w:tc>
        <w:tc>
          <w:tcPr>
            <w:tcW w:w="850" w:type="dxa"/>
          </w:tcPr>
          <w:p w14:paraId="4A7D7B7D" w14:textId="77777777" w:rsidR="00315CDB" w:rsidRPr="00470FB6" w:rsidRDefault="00315CDB" w:rsidP="0047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  <w:vertAlign w:val="subscript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Chi²</w:t>
            </w:r>
          </w:p>
        </w:tc>
        <w:tc>
          <w:tcPr>
            <w:tcW w:w="1701" w:type="dxa"/>
          </w:tcPr>
          <w:p w14:paraId="4AF73D35" w14:textId="77777777" w:rsidR="00315CDB" w:rsidRPr="00470FB6" w:rsidRDefault="00315CDB" w:rsidP="0047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stimate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(± SE)</w:t>
            </w:r>
          </w:p>
        </w:tc>
        <w:tc>
          <w:tcPr>
            <w:tcW w:w="1134" w:type="dxa"/>
          </w:tcPr>
          <w:p w14:paraId="09F3E915" w14:textId="77777777" w:rsidR="00315CDB" w:rsidRPr="00470FB6" w:rsidRDefault="00315CDB" w:rsidP="0047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Z value</w:t>
            </w:r>
          </w:p>
        </w:tc>
        <w:tc>
          <w:tcPr>
            <w:tcW w:w="993" w:type="dxa"/>
          </w:tcPr>
          <w:p w14:paraId="6D418166" w14:textId="77777777" w:rsidR="00315CDB" w:rsidRPr="00470FB6" w:rsidRDefault="00315CDB" w:rsidP="00470F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P</w:t>
            </w:r>
          </w:p>
        </w:tc>
      </w:tr>
      <w:tr w:rsidR="009C33CA" w:rsidRPr="00470FB6" w14:paraId="1854F022" w14:textId="77777777" w:rsidTr="009C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0999B26A" w14:textId="77777777" w:rsidR="00315CDB" w:rsidRPr="00470FB6" w:rsidRDefault="00315CDB" w:rsidP="00470FB6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AM</w:t>
            </w:r>
          </w:p>
          <w:p w14:paraId="685E52CA" w14:textId="77777777" w:rsidR="00315CDB" w:rsidRPr="00470FB6" w:rsidRDefault="00315CDB" w:rsidP="00470FB6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3</w:t>
            </w:r>
          </w:p>
          <w:p w14:paraId="059AF7C3" w14:textId="77777777" w:rsidR="00315CDB" w:rsidRPr="00470FB6" w:rsidRDefault="00315CDB" w:rsidP="00470FB6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251FA84B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Individuals tested for the three infectious agents</w:t>
            </w:r>
          </w:p>
          <w:p w14:paraId="4A87FE6B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784</w:t>
            </w:r>
          </w:p>
        </w:tc>
        <w:tc>
          <w:tcPr>
            <w:tcW w:w="1535" w:type="dxa"/>
            <w:vAlign w:val="center"/>
          </w:tcPr>
          <w:p w14:paraId="5E38190C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 LEPTO</w:t>
            </w:r>
          </w:p>
        </w:tc>
        <w:tc>
          <w:tcPr>
            <w:tcW w:w="1153" w:type="dxa"/>
            <w:vAlign w:val="center"/>
          </w:tcPr>
          <w:p w14:paraId="05E81F7F" w14:textId="596B3EED" w:rsidR="00315CDB" w:rsidRPr="00470FB6" w:rsidRDefault="00082981" w:rsidP="0008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9.1</w:t>
            </w:r>
          </w:p>
        </w:tc>
        <w:tc>
          <w:tcPr>
            <w:tcW w:w="2341" w:type="dxa"/>
          </w:tcPr>
          <w:p w14:paraId="2925DAD2" w14:textId="4E1B3C60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ampling period)</w:t>
            </w:r>
          </w:p>
          <w:p w14:paraId="2C486EA0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SAS)</w:t>
            </w:r>
          </w:p>
          <w:p w14:paraId="71C8BCC6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logSize</w:t>
            </w:r>
            <w:proofErr w:type="spellEnd"/>
          </w:p>
          <w:p w14:paraId="3CFEF12A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Age</w:t>
            </w:r>
          </w:p>
          <w:p w14:paraId="1B76AE34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ex</w:t>
            </w:r>
          </w:p>
          <w:p w14:paraId="3305C17B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992" w:type="dxa"/>
          </w:tcPr>
          <w:p w14:paraId="7EDC552F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5.45</w:t>
            </w:r>
          </w:p>
          <w:p w14:paraId="65BCF38B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4.17</w:t>
            </w:r>
          </w:p>
        </w:tc>
        <w:tc>
          <w:tcPr>
            <w:tcW w:w="850" w:type="dxa"/>
          </w:tcPr>
          <w:p w14:paraId="1CD804EC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5.68</w:t>
            </w:r>
          </w:p>
          <w:p w14:paraId="26419B04" w14:textId="6B4ADFCB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fr-FR"/>
              </w:rPr>
              <w:t>3.71</w:t>
            </w:r>
          </w:p>
        </w:tc>
        <w:tc>
          <w:tcPr>
            <w:tcW w:w="1701" w:type="dxa"/>
          </w:tcPr>
          <w:p w14:paraId="3DE4B4A8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09F36075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58C830A9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4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4)</w:t>
            </w:r>
          </w:p>
          <w:p w14:paraId="12FF9A2A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4.75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01)</w:t>
            </w:r>
          </w:p>
          <w:p w14:paraId="72C9FDC5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49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0)</w:t>
            </w:r>
          </w:p>
          <w:p w14:paraId="4A195777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6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42)</w:t>
            </w:r>
          </w:p>
        </w:tc>
        <w:tc>
          <w:tcPr>
            <w:tcW w:w="1134" w:type="dxa"/>
          </w:tcPr>
          <w:p w14:paraId="493D5575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5104528D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2DDFDE64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02</w:t>
            </w:r>
          </w:p>
          <w:p w14:paraId="00635CC7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4.73</w:t>
            </w:r>
          </w:p>
          <w:p w14:paraId="7EEAE57A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5.04</w:t>
            </w:r>
          </w:p>
          <w:p w14:paraId="14727974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3</w:t>
            </w:r>
          </w:p>
        </w:tc>
        <w:tc>
          <w:tcPr>
            <w:tcW w:w="993" w:type="dxa"/>
          </w:tcPr>
          <w:p w14:paraId="06AA09DF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2</w:t>
            </w:r>
          </w:p>
          <w:p w14:paraId="4449625D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7</w:t>
            </w:r>
          </w:p>
          <w:p w14:paraId="4E4F6605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1</w:t>
            </w:r>
          </w:p>
          <w:p w14:paraId="5709BEA8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30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6</w:t>
            </w:r>
          </w:p>
          <w:p w14:paraId="2BE42200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70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7</w:t>
            </w:r>
          </w:p>
          <w:p w14:paraId="69F93436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75</w:t>
            </w:r>
          </w:p>
        </w:tc>
      </w:tr>
      <w:tr w:rsidR="009C33CA" w:rsidRPr="00470FB6" w14:paraId="3611151D" w14:textId="77777777" w:rsidTr="009C3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0D8D0D24" w14:textId="77777777" w:rsidR="00315CDB" w:rsidRPr="00470FB6" w:rsidRDefault="00315CDB" w:rsidP="00470FB6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AM</w:t>
            </w:r>
          </w:p>
          <w:p w14:paraId="773DC7CF" w14:textId="77777777" w:rsidR="00315CDB" w:rsidRPr="00470FB6" w:rsidRDefault="00315CDB" w:rsidP="00470FB6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4</w:t>
            </w:r>
          </w:p>
        </w:tc>
        <w:tc>
          <w:tcPr>
            <w:tcW w:w="2076" w:type="dxa"/>
            <w:vAlign w:val="center"/>
          </w:tcPr>
          <w:p w14:paraId="18275713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Individuals tested for the three infectious agents</w:t>
            </w:r>
          </w:p>
          <w:p w14:paraId="38442595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784</w:t>
            </w:r>
          </w:p>
        </w:tc>
        <w:tc>
          <w:tcPr>
            <w:tcW w:w="1535" w:type="dxa"/>
            <w:vAlign w:val="center"/>
          </w:tcPr>
          <w:p w14:paraId="29628904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LEPTO - HSV</w:t>
            </w:r>
          </w:p>
        </w:tc>
        <w:tc>
          <w:tcPr>
            <w:tcW w:w="1153" w:type="dxa"/>
            <w:vAlign w:val="center"/>
          </w:tcPr>
          <w:p w14:paraId="4E993E52" w14:textId="252581E4" w:rsidR="00315CDB" w:rsidRPr="00470FB6" w:rsidRDefault="00082981" w:rsidP="0008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10.8</w:t>
            </w:r>
          </w:p>
        </w:tc>
        <w:tc>
          <w:tcPr>
            <w:tcW w:w="2341" w:type="dxa"/>
          </w:tcPr>
          <w:p w14:paraId="442F27A8" w14:textId="350CFED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ampling period)</w:t>
            </w:r>
          </w:p>
          <w:p w14:paraId="601143A0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SAS)</w:t>
            </w:r>
          </w:p>
          <w:p w14:paraId="115C4B09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logSize</w:t>
            </w:r>
            <w:proofErr w:type="spellEnd"/>
          </w:p>
          <w:p w14:paraId="1CB7600E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Age</w:t>
            </w:r>
          </w:p>
          <w:p w14:paraId="41ECAD03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ex</w:t>
            </w:r>
          </w:p>
          <w:p w14:paraId="2FB62136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992" w:type="dxa"/>
          </w:tcPr>
          <w:p w14:paraId="7924D547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81</w:t>
            </w:r>
          </w:p>
          <w:p w14:paraId="1516FBA2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39</w:t>
            </w:r>
          </w:p>
        </w:tc>
        <w:tc>
          <w:tcPr>
            <w:tcW w:w="850" w:type="dxa"/>
          </w:tcPr>
          <w:p w14:paraId="2DC02CA0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1.67</w:t>
            </w:r>
          </w:p>
          <w:p w14:paraId="407CC77F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91</w:t>
            </w:r>
          </w:p>
        </w:tc>
        <w:tc>
          <w:tcPr>
            <w:tcW w:w="1701" w:type="dxa"/>
          </w:tcPr>
          <w:p w14:paraId="0DFE3705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6C917329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22FBDC84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2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3)</w:t>
            </w:r>
          </w:p>
          <w:p w14:paraId="334767BB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2.81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6)</w:t>
            </w:r>
          </w:p>
          <w:p w14:paraId="5563381D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06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8)</w:t>
            </w:r>
          </w:p>
          <w:p w14:paraId="5A6C9FCD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26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9)</w:t>
            </w:r>
          </w:p>
        </w:tc>
        <w:tc>
          <w:tcPr>
            <w:tcW w:w="1134" w:type="dxa"/>
          </w:tcPr>
          <w:p w14:paraId="143B7190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47805EFA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22C88978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2</w:t>
            </w:r>
          </w:p>
          <w:p w14:paraId="024E829C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10.67</w:t>
            </w:r>
          </w:p>
          <w:p w14:paraId="18F54F20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67</w:t>
            </w:r>
          </w:p>
          <w:p w14:paraId="15E937CD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67</w:t>
            </w:r>
          </w:p>
        </w:tc>
        <w:tc>
          <w:tcPr>
            <w:tcW w:w="993" w:type="dxa"/>
          </w:tcPr>
          <w:p w14:paraId="2F0E6E4B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4</w:t>
            </w:r>
          </w:p>
          <w:p w14:paraId="57A9FD46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71</w:t>
            </w:r>
          </w:p>
          <w:p w14:paraId="2F6651F4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1</w:t>
            </w:r>
          </w:p>
          <w:p w14:paraId="0362CA39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16</w:t>
            </w:r>
          </w:p>
          <w:p w14:paraId="7FF4923E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1</w:t>
            </w:r>
          </w:p>
          <w:p w14:paraId="649B54CC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0</w:t>
            </w:r>
          </w:p>
        </w:tc>
      </w:tr>
      <w:tr w:rsidR="009C33CA" w:rsidRPr="00470FB6" w14:paraId="29C7B44E" w14:textId="77777777" w:rsidTr="009C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4863CECE" w14:textId="77777777" w:rsidR="00315CDB" w:rsidRPr="00470FB6" w:rsidRDefault="00315CDB" w:rsidP="00470FB6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AM</w:t>
            </w:r>
          </w:p>
          <w:p w14:paraId="38018370" w14:textId="77777777" w:rsidR="00315CDB" w:rsidRPr="00470FB6" w:rsidRDefault="00315CDB" w:rsidP="00470FB6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5</w:t>
            </w:r>
          </w:p>
        </w:tc>
        <w:tc>
          <w:tcPr>
            <w:tcW w:w="2076" w:type="dxa"/>
            <w:vAlign w:val="center"/>
          </w:tcPr>
          <w:p w14:paraId="2D1C27EB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Individuals tested for the three infectious agents</w:t>
            </w:r>
          </w:p>
          <w:p w14:paraId="2C34401C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784</w:t>
            </w:r>
          </w:p>
        </w:tc>
        <w:tc>
          <w:tcPr>
            <w:tcW w:w="1535" w:type="dxa"/>
            <w:vAlign w:val="center"/>
          </w:tcPr>
          <w:p w14:paraId="6B8C2E90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HSV</w:t>
            </w:r>
          </w:p>
        </w:tc>
        <w:tc>
          <w:tcPr>
            <w:tcW w:w="1153" w:type="dxa"/>
            <w:vAlign w:val="center"/>
          </w:tcPr>
          <w:p w14:paraId="47A4CD46" w14:textId="497C2440" w:rsidR="00315CDB" w:rsidRPr="00082981" w:rsidRDefault="00082981" w:rsidP="0008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082981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11.0</w:t>
            </w:r>
          </w:p>
        </w:tc>
        <w:tc>
          <w:tcPr>
            <w:tcW w:w="2341" w:type="dxa"/>
          </w:tcPr>
          <w:p w14:paraId="7BE33395" w14:textId="67F89CD0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(Sampling period)</w:t>
            </w:r>
          </w:p>
          <w:p w14:paraId="563EE346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SAS)</w:t>
            </w:r>
          </w:p>
          <w:p w14:paraId="45A1CFEB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logSize</w:t>
            </w:r>
            <w:proofErr w:type="spellEnd"/>
          </w:p>
          <w:p w14:paraId="6BB23BE4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Age</w:t>
            </w:r>
          </w:p>
          <w:p w14:paraId="2FB08BA5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ex</w:t>
            </w:r>
          </w:p>
          <w:p w14:paraId="22EA0F7C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992" w:type="dxa"/>
          </w:tcPr>
          <w:p w14:paraId="0860DA06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74</w:t>
            </w:r>
          </w:p>
          <w:p w14:paraId="0698C0B8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34</w:t>
            </w:r>
          </w:p>
        </w:tc>
        <w:tc>
          <w:tcPr>
            <w:tcW w:w="850" w:type="dxa"/>
          </w:tcPr>
          <w:p w14:paraId="2D261096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7.46</w:t>
            </w:r>
          </w:p>
          <w:p w14:paraId="285717BF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94</w:t>
            </w:r>
          </w:p>
        </w:tc>
        <w:tc>
          <w:tcPr>
            <w:tcW w:w="1701" w:type="dxa"/>
          </w:tcPr>
          <w:p w14:paraId="3036B847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3E4856FB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783DB731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07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3)</w:t>
            </w:r>
          </w:p>
          <w:p w14:paraId="72A9D519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4.33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9)</w:t>
            </w:r>
          </w:p>
          <w:p w14:paraId="78611B7C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37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9)</w:t>
            </w:r>
          </w:p>
          <w:p w14:paraId="40686A8B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8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74)</w:t>
            </w:r>
          </w:p>
        </w:tc>
        <w:tc>
          <w:tcPr>
            <w:tcW w:w="1134" w:type="dxa"/>
          </w:tcPr>
          <w:p w14:paraId="00CC3223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34AC21D0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4A99EBC6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2</w:t>
            </w:r>
          </w:p>
          <w:p w14:paraId="0DF6EDA7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7.39</w:t>
            </w:r>
          </w:p>
          <w:p w14:paraId="5507CBE0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4.26</w:t>
            </w:r>
          </w:p>
          <w:p w14:paraId="272530A9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19</w:t>
            </w:r>
          </w:p>
        </w:tc>
        <w:tc>
          <w:tcPr>
            <w:tcW w:w="993" w:type="dxa"/>
          </w:tcPr>
          <w:p w14:paraId="58C88687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1</w:t>
            </w:r>
          </w:p>
          <w:p w14:paraId="1FDDDFA8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6</w:t>
            </w:r>
          </w:p>
          <w:p w14:paraId="1DD9F81D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3</w:t>
            </w:r>
          </w:p>
          <w:p w14:paraId="4E104055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43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13</w:t>
            </w:r>
          </w:p>
          <w:p w14:paraId="6080E7E0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01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5</w:t>
            </w:r>
          </w:p>
          <w:p w14:paraId="4C4C64E6" w14:textId="77777777" w:rsidR="00315CDB" w:rsidRPr="00470FB6" w:rsidRDefault="00315CDB" w:rsidP="00470F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4</w:t>
            </w:r>
          </w:p>
        </w:tc>
      </w:tr>
      <w:tr w:rsidR="009C33CA" w:rsidRPr="00470FB6" w14:paraId="3ED38667" w14:textId="77777777" w:rsidTr="009C33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6D5CEBA0" w14:textId="77777777" w:rsidR="00315CDB" w:rsidRPr="00470FB6" w:rsidRDefault="00315CDB" w:rsidP="00470FB6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AM</w:t>
            </w:r>
          </w:p>
          <w:p w14:paraId="20C84A6B" w14:textId="77777777" w:rsidR="00315CDB" w:rsidRPr="00470FB6" w:rsidRDefault="00315CDB" w:rsidP="00470FB6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6</w:t>
            </w:r>
          </w:p>
          <w:p w14:paraId="3EDBB6EC" w14:textId="77777777" w:rsidR="00315CDB" w:rsidRPr="00470FB6" w:rsidRDefault="00315CDB" w:rsidP="00470FB6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076" w:type="dxa"/>
            <w:vAlign w:val="center"/>
          </w:tcPr>
          <w:p w14:paraId="0E056397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Individuals tested for the three infectious agents</w:t>
            </w:r>
          </w:p>
          <w:p w14:paraId="7FCA41E3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N = 3784</w:t>
            </w:r>
          </w:p>
        </w:tc>
        <w:tc>
          <w:tcPr>
            <w:tcW w:w="1535" w:type="dxa"/>
            <w:vAlign w:val="center"/>
          </w:tcPr>
          <w:p w14:paraId="0D4E9DD9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PMV – LEPTO - HSV</w:t>
            </w:r>
          </w:p>
        </w:tc>
        <w:tc>
          <w:tcPr>
            <w:tcW w:w="1153" w:type="dxa"/>
            <w:vAlign w:val="center"/>
          </w:tcPr>
          <w:p w14:paraId="4A47C112" w14:textId="46442E03" w:rsidR="00315CDB" w:rsidRPr="00470FB6" w:rsidRDefault="00082981" w:rsidP="0008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8.9</w:t>
            </w:r>
          </w:p>
        </w:tc>
        <w:tc>
          <w:tcPr>
            <w:tcW w:w="2341" w:type="dxa"/>
          </w:tcPr>
          <w:p w14:paraId="1C0A5564" w14:textId="1863DDFC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ampling period)</w:t>
            </w:r>
          </w:p>
          <w:p w14:paraId="537AA2B6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s(SSAS)</w:t>
            </w:r>
          </w:p>
          <w:p w14:paraId="22C1019A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logSize</w:t>
            </w:r>
            <w:proofErr w:type="spellEnd"/>
          </w:p>
          <w:p w14:paraId="6167307C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lastRenderedPageBreak/>
              <w:t>Age</w:t>
            </w:r>
          </w:p>
          <w:p w14:paraId="4EBBE016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Sex</w:t>
            </w:r>
          </w:p>
          <w:p w14:paraId="18907A12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992" w:type="dxa"/>
          </w:tcPr>
          <w:p w14:paraId="79A7C25A" w14:textId="32784E48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5.44</w:t>
            </w:r>
          </w:p>
          <w:p w14:paraId="33D7F147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17</w:t>
            </w:r>
          </w:p>
        </w:tc>
        <w:tc>
          <w:tcPr>
            <w:tcW w:w="850" w:type="dxa"/>
          </w:tcPr>
          <w:p w14:paraId="7E5010EC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33</w:t>
            </w:r>
          </w:p>
          <w:p w14:paraId="60A62FA9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21</w:t>
            </w:r>
          </w:p>
        </w:tc>
        <w:tc>
          <w:tcPr>
            <w:tcW w:w="1701" w:type="dxa"/>
          </w:tcPr>
          <w:p w14:paraId="627F3F08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46A2118A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5287A9BB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4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4)</w:t>
            </w:r>
          </w:p>
          <w:p w14:paraId="39875987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-4.72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01)</w:t>
            </w:r>
          </w:p>
          <w:p w14:paraId="18826DC8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47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10)</w:t>
            </w:r>
          </w:p>
          <w:p w14:paraId="5EBA4E0C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4 (</w:t>
            </w:r>
            <w:r w:rsidRPr="00470FB6">
              <w:rPr>
                <w:rFonts w:ascii="Calibri" w:eastAsia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42)</w:t>
            </w:r>
          </w:p>
        </w:tc>
        <w:tc>
          <w:tcPr>
            <w:tcW w:w="1134" w:type="dxa"/>
          </w:tcPr>
          <w:p w14:paraId="2C510BA3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3C38278F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</w:p>
          <w:p w14:paraId="51526D65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00</w:t>
            </w:r>
          </w:p>
          <w:p w14:paraId="623B8A5D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-4.69</w:t>
            </w:r>
          </w:p>
          <w:p w14:paraId="2138075A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4.76</w:t>
            </w:r>
          </w:p>
          <w:p w14:paraId="7D7EBAF1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1</w:t>
            </w:r>
          </w:p>
        </w:tc>
        <w:tc>
          <w:tcPr>
            <w:tcW w:w="993" w:type="dxa"/>
          </w:tcPr>
          <w:p w14:paraId="01D6B90C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0.56</w:t>
            </w:r>
          </w:p>
          <w:p w14:paraId="2585C0D3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62</w:t>
            </w:r>
          </w:p>
          <w:p w14:paraId="174332BA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2</w:t>
            </w:r>
          </w:p>
          <w:p w14:paraId="07FDCC69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lastRenderedPageBreak/>
              <w:t>2.68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6</w:t>
            </w:r>
          </w:p>
          <w:p w14:paraId="2E978C85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98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6</w:t>
            </w:r>
          </w:p>
          <w:p w14:paraId="06F6A2E3" w14:textId="77777777" w:rsidR="00315CDB" w:rsidRPr="00470FB6" w:rsidRDefault="00315CDB" w:rsidP="0047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76</w:t>
            </w:r>
          </w:p>
        </w:tc>
      </w:tr>
    </w:tbl>
    <w:p w14:paraId="19F3C7CA" w14:textId="7CA30D31" w:rsidR="000B57AB" w:rsidRDefault="000B57AB">
      <w:pPr>
        <w:rPr>
          <w:sz w:val="20"/>
          <w:szCs w:val="20"/>
          <w:lang w:val="en-US"/>
        </w:rPr>
      </w:pPr>
    </w:p>
    <w:p w14:paraId="1B7066AA" w14:textId="554AE43F" w:rsidR="00AE46F7" w:rsidRPr="00AE46F7" w:rsidRDefault="000B57AB" w:rsidP="0025034E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41E3B5B" w14:textId="5AEA9C4F" w:rsidR="00531DD4" w:rsidRPr="000B57AB" w:rsidRDefault="00531DD4" w:rsidP="000B57AB">
      <w:pPr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531DD4" w:rsidRPr="000B57AB" w:rsidSect="00470FB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2349D"/>
    <w:multiLevelType w:val="hybridMultilevel"/>
    <w:tmpl w:val="4A88A2D0"/>
    <w:lvl w:ilvl="0" w:tplc="B3B47A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7F6"/>
    <w:rsid w:val="00011563"/>
    <w:rsid w:val="00046398"/>
    <w:rsid w:val="00047C9C"/>
    <w:rsid w:val="00056FE7"/>
    <w:rsid w:val="00075A6C"/>
    <w:rsid w:val="00082981"/>
    <w:rsid w:val="00093132"/>
    <w:rsid w:val="000B57AB"/>
    <w:rsid w:val="000D179D"/>
    <w:rsid w:val="000D384E"/>
    <w:rsid w:val="000E3BCD"/>
    <w:rsid w:val="000F0776"/>
    <w:rsid w:val="001053F5"/>
    <w:rsid w:val="00112A12"/>
    <w:rsid w:val="00120998"/>
    <w:rsid w:val="001375E2"/>
    <w:rsid w:val="001748B7"/>
    <w:rsid w:val="00175B29"/>
    <w:rsid w:val="001E2034"/>
    <w:rsid w:val="00212E2D"/>
    <w:rsid w:val="002228F1"/>
    <w:rsid w:val="00226396"/>
    <w:rsid w:val="0025034E"/>
    <w:rsid w:val="002841B4"/>
    <w:rsid w:val="002B4259"/>
    <w:rsid w:val="002C7003"/>
    <w:rsid w:val="002D1D61"/>
    <w:rsid w:val="00303496"/>
    <w:rsid w:val="00315CDB"/>
    <w:rsid w:val="00345915"/>
    <w:rsid w:val="0035308D"/>
    <w:rsid w:val="003621C9"/>
    <w:rsid w:val="00362775"/>
    <w:rsid w:val="003821E2"/>
    <w:rsid w:val="00382EDA"/>
    <w:rsid w:val="003954F0"/>
    <w:rsid w:val="003A5100"/>
    <w:rsid w:val="003C0049"/>
    <w:rsid w:val="003F256F"/>
    <w:rsid w:val="00403D3B"/>
    <w:rsid w:val="00410E3E"/>
    <w:rsid w:val="00422E6A"/>
    <w:rsid w:val="004478F6"/>
    <w:rsid w:val="004511E8"/>
    <w:rsid w:val="0045189A"/>
    <w:rsid w:val="004579A0"/>
    <w:rsid w:val="00470FB6"/>
    <w:rsid w:val="00474F17"/>
    <w:rsid w:val="00492838"/>
    <w:rsid w:val="004B7B5A"/>
    <w:rsid w:val="004E1B9D"/>
    <w:rsid w:val="004E3BF2"/>
    <w:rsid w:val="004E7069"/>
    <w:rsid w:val="005038D3"/>
    <w:rsid w:val="0050736B"/>
    <w:rsid w:val="00507BB8"/>
    <w:rsid w:val="005167F6"/>
    <w:rsid w:val="005259F3"/>
    <w:rsid w:val="0052668D"/>
    <w:rsid w:val="00531DD4"/>
    <w:rsid w:val="005759E2"/>
    <w:rsid w:val="00593A8E"/>
    <w:rsid w:val="005A6F4D"/>
    <w:rsid w:val="005B33E6"/>
    <w:rsid w:val="005D0FE8"/>
    <w:rsid w:val="005E20DC"/>
    <w:rsid w:val="005E3386"/>
    <w:rsid w:val="005E54A6"/>
    <w:rsid w:val="00605C2D"/>
    <w:rsid w:val="00637F69"/>
    <w:rsid w:val="0064208E"/>
    <w:rsid w:val="006925BB"/>
    <w:rsid w:val="006C2045"/>
    <w:rsid w:val="006C50FF"/>
    <w:rsid w:val="006D6477"/>
    <w:rsid w:val="006D7891"/>
    <w:rsid w:val="006F558C"/>
    <w:rsid w:val="007030F2"/>
    <w:rsid w:val="0073717B"/>
    <w:rsid w:val="00750D17"/>
    <w:rsid w:val="00751D43"/>
    <w:rsid w:val="00755CF3"/>
    <w:rsid w:val="00770654"/>
    <w:rsid w:val="00787EE7"/>
    <w:rsid w:val="007B01B8"/>
    <w:rsid w:val="007B24FD"/>
    <w:rsid w:val="007F5E1C"/>
    <w:rsid w:val="007F7EB5"/>
    <w:rsid w:val="00820CFA"/>
    <w:rsid w:val="00826FEC"/>
    <w:rsid w:val="00833895"/>
    <w:rsid w:val="00850631"/>
    <w:rsid w:val="00853242"/>
    <w:rsid w:val="00862891"/>
    <w:rsid w:val="008A149C"/>
    <w:rsid w:val="008B40A5"/>
    <w:rsid w:val="008C4351"/>
    <w:rsid w:val="008D5F4C"/>
    <w:rsid w:val="008F5555"/>
    <w:rsid w:val="00901843"/>
    <w:rsid w:val="009362FD"/>
    <w:rsid w:val="00965748"/>
    <w:rsid w:val="009C33CA"/>
    <w:rsid w:val="009D3A84"/>
    <w:rsid w:val="009D48E6"/>
    <w:rsid w:val="009D5B48"/>
    <w:rsid w:val="009D5C0F"/>
    <w:rsid w:val="00A11428"/>
    <w:rsid w:val="00A24FBD"/>
    <w:rsid w:val="00A32784"/>
    <w:rsid w:val="00A42C85"/>
    <w:rsid w:val="00A71A19"/>
    <w:rsid w:val="00A813F0"/>
    <w:rsid w:val="00AA29BF"/>
    <w:rsid w:val="00AE46F7"/>
    <w:rsid w:val="00B00854"/>
    <w:rsid w:val="00B11395"/>
    <w:rsid w:val="00B252F1"/>
    <w:rsid w:val="00B35BFD"/>
    <w:rsid w:val="00B4774E"/>
    <w:rsid w:val="00B57D5C"/>
    <w:rsid w:val="00B628EE"/>
    <w:rsid w:val="00B6469D"/>
    <w:rsid w:val="00BC36EA"/>
    <w:rsid w:val="00C033C5"/>
    <w:rsid w:val="00C3615A"/>
    <w:rsid w:val="00C50E80"/>
    <w:rsid w:val="00C706BD"/>
    <w:rsid w:val="00C73458"/>
    <w:rsid w:val="00C73BF2"/>
    <w:rsid w:val="00C871E7"/>
    <w:rsid w:val="00C90BEE"/>
    <w:rsid w:val="00CB37B5"/>
    <w:rsid w:val="00CB7651"/>
    <w:rsid w:val="00CD386D"/>
    <w:rsid w:val="00D2730B"/>
    <w:rsid w:val="00D5295C"/>
    <w:rsid w:val="00D63EBD"/>
    <w:rsid w:val="00D82A00"/>
    <w:rsid w:val="00D90880"/>
    <w:rsid w:val="00D972AD"/>
    <w:rsid w:val="00DA5744"/>
    <w:rsid w:val="00DC3438"/>
    <w:rsid w:val="00DF0A71"/>
    <w:rsid w:val="00E13D8B"/>
    <w:rsid w:val="00E21D7F"/>
    <w:rsid w:val="00E35A2D"/>
    <w:rsid w:val="00E435B6"/>
    <w:rsid w:val="00E51EA5"/>
    <w:rsid w:val="00E648A4"/>
    <w:rsid w:val="00E70B88"/>
    <w:rsid w:val="00E81A27"/>
    <w:rsid w:val="00E84A60"/>
    <w:rsid w:val="00F362F6"/>
    <w:rsid w:val="00F87291"/>
    <w:rsid w:val="00FA0609"/>
    <w:rsid w:val="00FB4E12"/>
    <w:rsid w:val="00FC7D45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D245"/>
  <w15:docId w15:val="{5B72E4A5-3763-404B-B8B3-121C880A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056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56FE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4">
    <w:name w:val="Grid Table 4"/>
    <w:basedOn w:val="TableauNormal"/>
    <w:uiPriority w:val="49"/>
    <w:rsid w:val="00056FE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1">
    <w:name w:val="Plain Table 1"/>
    <w:basedOn w:val="TableauNormal"/>
    <w:uiPriority w:val="41"/>
    <w:rsid w:val="00CB37B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A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A7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A29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7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8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5B4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5EA3-DDBC-4076-B5B5-E6838F22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1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Samantha Aguillon</cp:lastModifiedBy>
  <cp:revision>45</cp:revision>
  <dcterms:created xsi:type="dcterms:W3CDTF">2025-01-02T04:49:00Z</dcterms:created>
  <dcterms:modified xsi:type="dcterms:W3CDTF">2025-07-01T09:38:00Z</dcterms:modified>
</cp:coreProperties>
</file>